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369"/>
        <w:gridCol w:w="1482"/>
        <w:gridCol w:w="1416"/>
        <w:gridCol w:w="1371"/>
        <w:gridCol w:w="1371"/>
        <w:gridCol w:w="1371"/>
        <w:gridCol w:w="1371"/>
      </w:tblGrid>
      <w:tr w:rsidR="00832CB7" w:rsidRPr="000B682C" w14:paraId="170FD7F8" w14:textId="7D3E4D7F" w:rsidTr="00FE5BBB">
        <w:trPr>
          <w:trHeight w:val="161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9DE5C13" w14:textId="19DE318A" w:rsidR="00832CB7" w:rsidRDefault="00832CB7" w:rsidP="00DC70AF">
            <w:pPr>
              <w:jc w:val="center"/>
              <w:rPr>
                <w:sz w:val="22"/>
                <w:szCs w:val="22"/>
              </w:rPr>
            </w:pPr>
            <w:r w:rsidRPr="000B682C">
              <w:rPr>
                <w:b/>
                <w:bCs/>
              </w:rPr>
              <w:t>Participant</w:t>
            </w:r>
            <w:r>
              <w:rPr>
                <w:b/>
                <w:bCs/>
              </w:rPr>
              <w:t xml:space="preserve"> </w:t>
            </w:r>
            <w:r w:rsidRPr="00257B84">
              <w:rPr>
                <w:sz w:val="22"/>
                <w:szCs w:val="22"/>
              </w:rPr>
              <w:t>(Site 1/Site 2)</w:t>
            </w:r>
          </w:p>
          <w:p w14:paraId="144E225D" w14:textId="1DBDA895" w:rsidR="00832CB7" w:rsidRPr="000B682C" w:rsidRDefault="00832CB7" w:rsidP="003A789E">
            <w:pPr>
              <w:jc w:val="center"/>
            </w:pP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0E75D4D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0 LPHR</w:t>
            </w:r>
          </w:p>
          <w:p w14:paraId="48A77961" w14:textId="5E11F7A3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1488FA7E" w14:textId="3B9B1CAA" w:rsidR="00832CB7" w:rsidRPr="00257B84" w:rsidRDefault="00832CB7" w:rsidP="003A789E">
            <w:pPr>
              <w:jc w:val="center"/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22C0750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6 LPHR</w:t>
            </w:r>
          </w:p>
          <w:p w14:paraId="6508F6AB" w14:textId="3D70ED13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65FE69CB" w14:textId="23EBF7BB" w:rsidR="00832CB7" w:rsidRPr="000B682C" w:rsidRDefault="00832CB7" w:rsidP="003A789E">
            <w:pPr>
              <w:jc w:val="center"/>
            </w:pP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9F4E2C1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12 LPHR</w:t>
            </w:r>
          </w:p>
          <w:p w14:paraId="054CFC72" w14:textId="5F5097B3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6C2D8F86" w14:textId="4DE92C15" w:rsidR="00832CB7" w:rsidRPr="000B682C" w:rsidRDefault="00832CB7" w:rsidP="003A789E">
            <w:pPr>
              <w:jc w:val="center"/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D1AB3BA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18 LPHR</w:t>
            </w:r>
          </w:p>
          <w:p w14:paraId="04550D3A" w14:textId="534A9927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2AE7EE68" w14:textId="243AF1A5" w:rsidR="00832CB7" w:rsidRPr="000B682C" w:rsidRDefault="00832CB7" w:rsidP="003A789E">
            <w:pPr>
              <w:jc w:val="center"/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25784C9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24 LPHR</w:t>
            </w:r>
          </w:p>
          <w:p w14:paraId="68D09041" w14:textId="1E561E73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1EB1E6D2" w14:textId="72C0C849" w:rsidR="00832CB7" w:rsidRPr="000B682C" w:rsidRDefault="00832CB7" w:rsidP="003A789E">
            <w:pPr>
              <w:jc w:val="center"/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10F928E" w14:textId="77777777" w:rsidR="00832CB7" w:rsidRDefault="00832CB7" w:rsidP="003A789E">
            <w:pPr>
              <w:jc w:val="center"/>
              <w:rPr>
                <w:b/>
                <w:bCs/>
              </w:rPr>
            </w:pPr>
            <w:r w:rsidRPr="000B682C">
              <w:rPr>
                <w:b/>
                <w:bCs/>
              </w:rPr>
              <w:t>Week 30 LPHR</w:t>
            </w:r>
          </w:p>
          <w:p w14:paraId="1377B754" w14:textId="74E3A446" w:rsidR="00832CB7" w:rsidRDefault="00832CB7" w:rsidP="003A789E">
            <w:pPr>
              <w:jc w:val="center"/>
              <w:rPr>
                <w:sz w:val="20"/>
                <w:szCs w:val="20"/>
              </w:rPr>
            </w:pPr>
            <w:r w:rsidRPr="00257B84">
              <w:rPr>
                <w:sz w:val="20"/>
                <w:szCs w:val="20"/>
              </w:rPr>
              <w:t>(QST</w:t>
            </w:r>
            <w:r w:rsidRPr="00257B84">
              <w:rPr>
                <w:sz w:val="20"/>
                <w:szCs w:val="20"/>
                <w:vertAlign w:val="subscript"/>
              </w:rPr>
              <w:t>1</w:t>
            </w:r>
            <w:r w:rsidRPr="00257B84">
              <w:rPr>
                <w:sz w:val="20"/>
                <w:szCs w:val="20"/>
              </w:rPr>
              <w:t>/QST</w:t>
            </w:r>
            <w:r w:rsidRPr="00257B84">
              <w:rPr>
                <w:sz w:val="20"/>
                <w:szCs w:val="20"/>
                <w:vertAlign w:val="subscript"/>
              </w:rPr>
              <w:t>2</w:t>
            </w:r>
            <w:r w:rsidRPr="00257B84">
              <w:rPr>
                <w:sz w:val="20"/>
                <w:szCs w:val="20"/>
              </w:rPr>
              <w:t>)</w:t>
            </w:r>
          </w:p>
          <w:p w14:paraId="29F0D45E" w14:textId="6187027F" w:rsidR="00832CB7" w:rsidRPr="000B682C" w:rsidRDefault="00832CB7" w:rsidP="003A789E">
            <w:pPr>
              <w:jc w:val="center"/>
            </w:pP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2A57E2" w14:textId="518BFA94" w:rsidR="00832CB7" w:rsidRDefault="00F40165" w:rsidP="003A78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PHR Change</w:t>
            </w:r>
          </w:p>
          <w:p w14:paraId="5A2FFCD8" w14:textId="73C5E6CA" w:rsidR="00832CB7" w:rsidRPr="00832CB7" w:rsidRDefault="004F1C1F" w:rsidP="003A78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 0 to Week 24</w:t>
            </w:r>
          </w:p>
        </w:tc>
      </w:tr>
      <w:tr w:rsidR="00832CB7" w:rsidRPr="000B682C" w14:paraId="432DF64D" w14:textId="7E03C01C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5DCF2F3" w14:textId="07A514E3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1</w:t>
            </w:r>
            <w:r w:rsidRPr="00B56793">
              <w:t xml:space="preserve"> </w:t>
            </w:r>
            <w:r w:rsidRPr="001C7F72">
              <w:rPr>
                <w:sz w:val="22"/>
                <w:szCs w:val="22"/>
              </w:rPr>
              <w:t>(Rt knee/Rt shin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861346A" w14:textId="44419BA7" w:rsidR="00832CB7" w:rsidRPr="00336B58" w:rsidRDefault="00832CB7" w:rsidP="00336B5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59.0/58.4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4247BB4" w14:textId="0CB257F7" w:rsidR="00832CB7" w:rsidRPr="001C7F72" w:rsidRDefault="00832CB7" w:rsidP="00336B58">
            <w:pPr>
              <w:jc w:val="center"/>
              <w:rPr>
                <w:b/>
                <w:bCs/>
              </w:rPr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39.4/96.4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6AAA73E" w14:textId="13ACDD62" w:rsidR="00832CB7" w:rsidRPr="001C7F72" w:rsidRDefault="00832CB7" w:rsidP="00336B58">
            <w:pPr>
              <w:jc w:val="center"/>
              <w:rPr>
                <w:b/>
                <w:bCs/>
              </w:rPr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45.8/98.6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BDEE338" w14:textId="29655C7B" w:rsidR="00832CB7" w:rsidRPr="001C7F72" w:rsidRDefault="00832CB7" w:rsidP="00336B58">
            <w:pPr>
              <w:jc w:val="center"/>
              <w:rPr>
                <w:b/>
                <w:bCs/>
              </w:rPr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0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73.2/91.5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0BFB22F" w14:textId="4EADA3B8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9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56.6/81.8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523A2EC" w14:textId="40EAE6D0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70.5/65.4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EDE39C" w14:textId="66074AEC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2</w:t>
            </w:r>
          </w:p>
        </w:tc>
      </w:tr>
      <w:tr w:rsidR="00832CB7" w:rsidRPr="000B682C" w14:paraId="51DC1B77" w14:textId="7141D82C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54EB526" w14:textId="55572A8B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2</w:t>
            </w:r>
            <w:r w:rsidRPr="00B56793">
              <w:rPr>
                <w:b/>
                <w:bCs/>
              </w:rPr>
              <w:t xml:space="preserve"> </w:t>
            </w:r>
            <w:r w:rsidRPr="001C7F72">
              <w:rPr>
                <w:sz w:val="22"/>
                <w:szCs w:val="22"/>
              </w:rPr>
              <w:t>(Rt ant thigh/Lt ant thigh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7885017" w14:textId="3C33297F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40.5/157.5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37561AA" w14:textId="1BCA8A4E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73.1/105.7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9309265" w14:textId="7B2835C7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2.4/99.6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76D0C27" w14:textId="07D9C041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99.1/82.5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D77F760" w14:textId="5C1E8673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0.9/90.1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E5A1B75" w14:textId="7F7E3450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6.9/98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0EFD9C" w14:textId="698B0071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01</w:t>
            </w:r>
          </w:p>
        </w:tc>
      </w:tr>
      <w:tr w:rsidR="00832CB7" w:rsidRPr="000B682C" w14:paraId="3C164015" w14:textId="0823F343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4167468" w14:textId="643607F6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3</w:t>
            </w:r>
            <w:r w:rsidRPr="00B56793">
              <w:t xml:space="preserve"> </w:t>
            </w:r>
            <w:r w:rsidRPr="001C7F72">
              <w:rPr>
                <w:sz w:val="22"/>
                <w:szCs w:val="22"/>
              </w:rPr>
              <w:t>(Rt mid back/Lt mid back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C7C7AE4" w14:textId="00F01318" w:rsidR="00832CB7" w:rsidRPr="00575078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78.0/105.4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E83771C" w14:textId="7B3ED01C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7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92.9/52.</w:t>
            </w:r>
            <w:r w:rsidR="00336B58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47D57CC" w14:textId="44F6997C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62.3/88.1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79DF2DF" w14:textId="2F66F62A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51.5/50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17B0C9B" w14:textId="397612C8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0.6/62.9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89F8DF9" w14:textId="52932F10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1.6/66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7FD8C" w14:textId="53DA273D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50</w:t>
            </w:r>
          </w:p>
        </w:tc>
      </w:tr>
      <w:tr w:rsidR="00832CB7" w:rsidRPr="000B682C" w14:paraId="1AC5723F" w14:textId="0D06C425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CA52911" w14:textId="432214AB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4</w:t>
            </w:r>
            <w:r w:rsidRPr="001C7F72">
              <w:rPr>
                <w:sz w:val="22"/>
                <w:szCs w:val="22"/>
              </w:rPr>
              <w:t xml:space="preserve"> (Rt ant thigh/Rt upper arm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72536F0" w14:textId="02D2600C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211.0/280.1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9B94CC8" w14:textId="1BF21CF1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88.9/172.9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4C38C51" w14:textId="6D2AF5C4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227.3/180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CEADC56" w14:textId="6E413F8F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63.3/168.3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913B212" w14:textId="42076BB0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205.7/137.3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3A34CC8" w14:textId="69CD3AE1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80.0/174.1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9F8293" w14:textId="1C0E5B35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75</w:t>
            </w:r>
          </w:p>
        </w:tc>
      </w:tr>
      <w:tr w:rsidR="00832CB7" w:rsidRPr="000B682C" w14:paraId="66BC4C2F" w14:textId="1D613804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3BC8958" w14:textId="28EA2A37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5</w:t>
            </w:r>
            <w:r w:rsidRPr="00B56793">
              <w:t xml:space="preserve"> </w:t>
            </w:r>
            <w:r w:rsidRPr="001C7F72">
              <w:rPr>
                <w:sz w:val="22"/>
                <w:szCs w:val="22"/>
              </w:rPr>
              <w:t>(Rt shin/Lt shin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2EDC020" w14:textId="0F1CEB9D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6.5/85.1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5F04638" w14:textId="3E7320EE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85.4/121.3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DC2ADD5" w14:textId="628F1433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6.6/111.1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09395E7" w14:textId="3580FACB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79.4/93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8EA8A5F" w14:textId="5A0DD14F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2.1/94.2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8CB34FB" w14:textId="2E1D5CF0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2.3/128.2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AEB989" w14:textId="6201EBD1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06</w:t>
            </w:r>
          </w:p>
        </w:tc>
      </w:tr>
      <w:tr w:rsidR="00832CB7" w:rsidRPr="000B682C" w14:paraId="7E895739" w14:textId="0B108C92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0C3A075" w14:textId="7CE87528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6</w:t>
            </w:r>
            <w:r w:rsidRPr="001C7F72">
              <w:rPr>
                <w:sz w:val="22"/>
                <w:szCs w:val="22"/>
              </w:rPr>
              <w:t xml:space="preserve"> (Rt knee/Lt knee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BEF8C3C" w14:textId="3FA20348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32.1/160.1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FE3AA92" w14:textId="4B67D588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22.3/126.5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C13758A" w14:textId="19F1F2E5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6.8/97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190E216" w14:textId="68266888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38.0/109.8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E3E2D40" w14:textId="71B39C7D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3.8/99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25AC01F" w14:textId="065E6C06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16.6/125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D81AD" w14:textId="1F8344CD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22</w:t>
            </w:r>
          </w:p>
        </w:tc>
      </w:tr>
      <w:tr w:rsidR="00832CB7" w:rsidRPr="000B682C" w14:paraId="52E2B195" w14:textId="76948C02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5E43079" w14:textId="75618AC5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7</w:t>
            </w:r>
            <w:r w:rsidRPr="001C7F72">
              <w:rPr>
                <w:sz w:val="22"/>
                <w:szCs w:val="22"/>
              </w:rPr>
              <w:t xml:space="preserve"> (Rt low back/rt ant thigh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E247B15" w14:textId="525637C7" w:rsidR="00832CB7" w:rsidRPr="00A44AA2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11.6/166.3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892A879" w14:textId="26C7F99C" w:rsidR="00832CB7" w:rsidRPr="00374536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4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67.2/146.7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D560D9C" w14:textId="1A2D0FA6" w:rsidR="00832CB7" w:rsidRPr="00374536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15.3/138.9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95509D7" w14:textId="4EB57510" w:rsidR="00832CB7" w:rsidRPr="00374536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92.7/135.2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E6753B9" w14:textId="216588BF" w:rsidR="00832CB7" w:rsidRPr="00374536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5.8/86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D03B926" w14:textId="423BAF30" w:rsidR="00832CB7" w:rsidRPr="00374536" w:rsidRDefault="00832CB7" w:rsidP="00336B58">
            <w:pPr>
              <w:jc w:val="center"/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4.2/90.1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CC117A" w14:textId="1316F0FE" w:rsidR="00832CB7" w:rsidRPr="001C7F72" w:rsidRDefault="004F1C1F" w:rsidP="003A789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+0.56</w:t>
            </w:r>
          </w:p>
        </w:tc>
      </w:tr>
      <w:tr w:rsidR="00832CB7" w:rsidRPr="000B682C" w14:paraId="349DB6E8" w14:textId="1EC74CC4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DC3859B" w14:textId="132779E2" w:rsidR="00832CB7" w:rsidRPr="001C7F72" w:rsidRDefault="00832CB7" w:rsidP="003A789E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8</w:t>
            </w:r>
            <w:r w:rsidRPr="00B56793">
              <w:rPr>
                <w:b/>
                <w:bCs/>
              </w:rPr>
              <w:t xml:space="preserve"> </w:t>
            </w:r>
            <w:r w:rsidRPr="001C7F72">
              <w:rPr>
                <w:sz w:val="22"/>
                <w:szCs w:val="22"/>
              </w:rPr>
              <w:t>(Lt ant thigh/Rt upper arm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0E97B67" w14:textId="3B984489" w:rsidR="00832CB7" w:rsidRPr="00374536" w:rsidRDefault="00832CB7" w:rsidP="00336B58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0.86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89.9/221.3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82FEE12" w14:textId="10782E8B" w:rsidR="00832CB7" w:rsidRPr="00374536" w:rsidRDefault="00832CB7" w:rsidP="00336B58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33.7/157.2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1CCDF3D" w14:textId="41A26ECF" w:rsidR="00832CB7" w:rsidRPr="00374536" w:rsidRDefault="00832CB7" w:rsidP="00336B58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67.7/163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B9CF191" w14:textId="0A22CAB7" w:rsidR="00832CB7" w:rsidRPr="00374536" w:rsidRDefault="00832CB7" w:rsidP="00336B58">
            <w:pPr>
              <w:jc w:val="center"/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203.3/191.0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6EEC094F" w14:textId="4809C387" w:rsidR="00832CB7" w:rsidRPr="00E0580A" w:rsidRDefault="00832CB7" w:rsidP="003A789E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02E2065" w14:textId="399F8E90" w:rsidR="00832CB7" w:rsidRPr="00E0580A" w:rsidRDefault="00832CB7" w:rsidP="003A789E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8ADB4" w14:textId="28431882" w:rsidR="00832CB7" w:rsidRPr="00E0580A" w:rsidRDefault="004F1C1F" w:rsidP="003A789E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+0.20**</w:t>
            </w:r>
          </w:p>
        </w:tc>
      </w:tr>
      <w:tr w:rsidR="00832CB7" w:rsidRPr="000B682C" w14:paraId="2F509BB7" w14:textId="398CBC91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217EB1A2" w14:textId="4C3291A2" w:rsidR="00832CB7" w:rsidRPr="001C7F72" w:rsidRDefault="00832CB7" w:rsidP="00207B8F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t>9</w:t>
            </w:r>
            <w:r w:rsidRPr="00B56793">
              <w:t xml:space="preserve"> </w:t>
            </w:r>
            <w:r w:rsidRPr="001C7F72">
              <w:rPr>
                <w:sz w:val="22"/>
                <w:szCs w:val="22"/>
              </w:rPr>
              <w:t>(Lt low back/Rt low back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471550B" w14:textId="23CAEDB8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7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97.4/267.6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AD83B85" w14:textId="7DF12507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77.8/185.0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47043D2" w14:textId="512D5BF4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226.9/227.2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1E69559" w14:textId="756B9BAF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2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319.0/518.3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5FC4ACE" w14:textId="1EDF57B6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44.8/151.2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ACE81A7" w14:textId="0EBD4114" w:rsidR="00832CB7" w:rsidRPr="00E0580A" w:rsidRDefault="00832CB7" w:rsidP="00207B8F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2AC8E9" w14:textId="18A1DE51" w:rsidR="00832CB7" w:rsidRPr="00E0580A" w:rsidRDefault="004F1C1F" w:rsidP="00207B8F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+0.22</w:t>
            </w:r>
          </w:p>
        </w:tc>
      </w:tr>
      <w:tr w:rsidR="00832CB7" w:rsidRPr="000B682C" w14:paraId="0440CC5E" w14:textId="6F6A825C" w:rsidTr="00FE5BBB">
        <w:trPr>
          <w:trHeight w:val="5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2729039" w14:textId="46D4AD45" w:rsidR="00832CB7" w:rsidRPr="001C7F72" w:rsidRDefault="00832CB7" w:rsidP="00207B8F">
            <w:pPr>
              <w:rPr>
                <w:sz w:val="22"/>
                <w:szCs w:val="22"/>
              </w:rPr>
            </w:pPr>
            <w:r w:rsidRPr="001C7F72">
              <w:rPr>
                <w:b/>
                <w:bCs/>
              </w:rPr>
              <w:lastRenderedPageBreak/>
              <w:t>10</w:t>
            </w:r>
            <w:r w:rsidRPr="001C7F72">
              <w:rPr>
                <w:sz w:val="22"/>
                <w:szCs w:val="22"/>
              </w:rPr>
              <w:t xml:space="preserve"> (Lt knee/Rt knee)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013C541" w14:textId="379FAE5E" w:rsidR="00832CB7" w:rsidRPr="001C7F72" w:rsidRDefault="00832CB7" w:rsidP="00336B58">
            <w:pPr>
              <w:jc w:val="center"/>
              <w:rPr>
                <w:b/>
                <w:bCs/>
              </w:rPr>
            </w:pPr>
            <w:r w:rsidRPr="001C7F7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8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55.2/178.8)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518333B1" w14:textId="4ADF5E51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05.5/106.8)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162E86A" w14:textId="7BA26354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9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10.9/113.3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A7AFF8D" w14:textId="02B52542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1C7F72">
              <w:rPr>
                <w:rFonts w:ascii="Calibri" w:hAnsi="Calibri" w:cs="Calibri"/>
                <w:color w:val="000000"/>
                <w:sz w:val="16"/>
                <w:szCs w:val="16"/>
              </w:rPr>
              <w:t>(166.4/111.6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BAAA449" w14:textId="44F051A6" w:rsidR="00832CB7" w:rsidRPr="001C7F72" w:rsidRDefault="00832CB7" w:rsidP="00336B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2</w:t>
            </w:r>
            <w:r>
              <w:t xml:space="preserve"> </w:t>
            </w:r>
            <w:r w:rsidRPr="001C7F72">
              <w:rPr>
                <w:sz w:val="16"/>
                <w:szCs w:val="16"/>
              </w:rPr>
              <w:t>(145.2/119.4)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7C6D32BF" w14:textId="0CFDF34C" w:rsidR="00832CB7" w:rsidRPr="00E0580A" w:rsidRDefault="00832CB7" w:rsidP="00207B8F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NA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417FCF4" w14:textId="02E45E9B" w:rsidR="00832CB7" w:rsidRPr="00E0580A" w:rsidRDefault="00F40165" w:rsidP="00207B8F">
            <w:pPr>
              <w:jc w:val="center"/>
              <w:rPr>
                <w:b/>
                <w:bCs/>
                <w:sz w:val="22"/>
                <w:szCs w:val="22"/>
              </w:rPr>
            </w:pPr>
            <w:r w:rsidRPr="00E0580A">
              <w:rPr>
                <w:b/>
                <w:bCs/>
                <w:sz w:val="22"/>
                <w:szCs w:val="22"/>
              </w:rPr>
              <w:t>+0.35</w:t>
            </w:r>
          </w:p>
        </w:tc>
      </w:tr>
      <w:tr w:rsidR="00832CB7" w:rsidRPr="000B682C" w14:paraId="28CD2AE9" w14:textId="07500E76" w:rsidTr="00FE5BBB">
        <w:trPr>
          <w:trHeight w:val="556"/>
        </w:trPr>
        <w:tc>
          <w:tcPr>
            <w:tcW w:w="17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4ECD2BE" w14:textId="77777777" w:rsidR="00832CB7" w:rsidRPr="001C7F72" w:rsidRDefault="00832CB7" w:rsidP="00207B8F">
            <w:pPr>
              <w:rPr>
                <w:sz w:val="26"/>
                <w:szCs w:val="26"/>
              </w:rPr>
            </w:pPr>
            <w:r w:rsidRPr="001C7F72">
              <w:rPr>
                <w:b/>
                <w:bCs/>
                <w:sz w:val="26"/>
                <w:szCs w:val="26"/>
              </w:rPr>
              <w:t>Average</w:t>
            </w:r>
          </w:p>
        </w:tc>
        <w:tc>
          <w:tcPr>
            <w:tcW w:w="136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C5D9D63" w14:textId="4BA9F363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.84</w:t>
            </w:r>
          </w:p>
        </w:tc>
        <w:tc>
          <w:tcPr>
            <w:tcW w:w="148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E6BBB0D" w14:textId="51EAFD06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.99</w:t>
            </w:r>
          </w:p>
        </w:tc>
        <w:tc>
          <w:tcPr>
            <w:tcW w:w="14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45F3C4A1" w14:textId="3EF9A3C6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0.94</w:t>
            </w:r>
          </w:p>
        </w:tc>
        <w:tc>
          <w:tcPr>
            <w:tcW w:w="13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33CB2556" w14:textId="0A0CBF8B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.00</w:t>
            </w:r>
          </w:p>
        </w:tc>
        <w:tc>
          <w:tcPr>
            <w:tcW w:w="13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13642DB6" w14:textId="261CFE75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.10</w:t>
            </w:r>
          </w:p>
        </w:tc>
        <w:tc>
          <w:tcPr>
            <w:tcW w:w="13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26" w:type="dxa"/>
              <w:left w:w="186" w:type="dxa"/>
              <w:bottom w:w="0" w:type="dxa"/>
              <w:right w:w="186" w:type="dxa"/>
            </w:tcMar>
            <w:vAlign w:val="center"/>
            <w:hideMark/>
          </w:tcPr>
          <w:p w14:paraId="053A4DF4" w14:textId="415A8281" w:rsidR="00832CB7" w:rsidRPr="001C7F72" w:rsidRDefault="00832CB7" w:rsidP="00207B8F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1.02</w:t>
            </w:r>
          </w:p>
        </w:tc>
        <w:tc>
          <w:tcPr>
            <w:tcW w:w="13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54774F9" w14:textId="37FAB6C9" w:rsidR="00832CB7" w:rsidRDefault="004F1C1F" w:rsidP="00BC1733">
            <w:pPr>
              <w:keepNext/>
              <w:jc w:val="center"/>
              <w:rPr>
                <w:b/>
                <w:bCs/>
                <w:sz w:val="26"/>
                <w:szCs w:val="26"/>
              </w:rPr>
            </w:pPr>
            <w:r>
              <w:rPr>
                <w:b/>
                <w:bCs/>
                <w:sz w:val="26"/>
                <w:szCs w:val="26"/>
              </w:rPr>
              <w:t>+0.26</w:t>
            </w:r>
          </w:p>
        </w:tc>
      </w:tr>
    </w:tbl>
    <w:p w14:paraId="0B15F380" w14:textId="6A9DBD25" w:rsidR="00BC1733" w:rsidRPr="00BC1733" w:rsidRDefault="00BC1733" w:rsidP="00BC173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</w:pPr>
      <w:r w:rsidRPr="00BC1733">
        <w:rPr>
          <w:rFonts w:ascii="Times New Roman" w:hAnsi="Times New Roman" w:cs="Times New Roman"/>
          <w:b/>
          <w:bCs/>
          <w:i/>
          <w:iCs/>
          <w:sz w:val="21"/>
          <w:szCs w:val="21"/>
        </w:rPr>
        <w:t>Supplement</w:t>
      </w:r>
      <w:r w:rsidR="005D7545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3</w:t>
      </w:r>
      <w:r w:rsidRPr="00BC1733">
        <w:rPr>
          <w:rFonts w:ascii="Times New Roman" w:hAnsi="Times New Roman" w:cs="Times New Roman"/>
          <w:b/>
          <w:bCs/>
          <w:i/>
          <w:iCs/>
          <w:sz w:val="21"/>
          <w:szCs w:val="21"/>
        </w:rPr>
        <w:t>.</w:t>
      </w:r>
      <w:r w:rsidRPr="00BC1733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 xml:space="preserve"> Individual Localized Peripheral Hypersensitivity Relief (LPHR) Scores. LPHR is a value representing the ratio between the pain threshold at two sites as measured by quantitative sensory testing. LPHR scores in this table represent the difference in pain threshold between a commonly painful site treated with capsaicin and one not treated with capsaicin over time. The LPHR was &lt;1.0 for 8/10 participants at enrollment, and only 3/10 participants at week 24, indicating most participants experienced improvement in pain threshold at the treated site of pain relative to the untreated site. *Note the measurements for participant 9 during week 18 were significant outliers relative to all other datapoints (Treated QST threshold =319g, Untreated QST threshold= 518.3) identified by Dixon’s Q Test at a 95% confidence </w:t>
      </w:r>
      <w:proofErr w:type="gramStart"/>
      <w:r w:rsidRPr="00BC1733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level, and</w:t>
      </w:r>
      <w:proofErr w:type="gramEnd"/>
      <w:r w:rsidRPr="00BC1733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 xml:space="preserve"> were thus removed from the dataset prior to calculation of average scores. ** Listed LPHR change for participant 8 is from week 0 to week 18. NA indicates visits that could not be completed due to COVID quarantine.</w:t>
      </w:r>
      <w:r w:rsidRPr="00BC1733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u w:val="single"/>
        </w:rPr>
        <w:t xml:space="preserve"> 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Tested body sites for each participant listed in left column. QST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bscript"/>
        </w:rPr>
        <w:t>1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- value at site 1 (most painful, treated); QST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bscript"/>
        </w:rPr>
        <w:t>2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- value at site 2 (2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  <w:vertAlign w:val="superscript"/>
        </w:rPr>
        <w:t>nd</w:t>
      </w:r>
      <w:r w:rsidRPr="002B733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 xml:space="preserve"> most painful, untreated) site</w:t>
      </w:r>
      <w:r w:rsidR="00336B58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.</w:t>
      </w:r>
    </w:p>
    <w:p w14:paraId="25AE1BA0" w14:textId="642B2D9F" w:rsidR="00762D32" w:rsidRDefault="00762D32" w:rsidP="00BC1733">
      <w:pPr>
        <w:pStyle w:val="Caption"/>
      </w:pPr>
    </w:p>
    <w:p w14:paraId="50E312F1" w14:textId="77777777" w:rsidR="000B682C" w:rsidRDefault="000B682C" w:rsidP="00257B84">
      <w:pPr>
        <w:jc w:val="center"/>
      </w:pPr>
    </w:p>
    <w:sectPr w:rsidR="000B682C" w:rsidSect="00832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2C"/>
    <w:rsid w:val="000B682C"/>
    <w:rsid w:val="001C7F72"/>
    <w:rsid w:val="00207B8F"/>
    <w:rsid w:val="00225F11"/>
    <w:rsid w:val="00257B84"/>
    <w:rsid w:val="002B7332"/>
    <w:rsid w:val="00336B58"/>
    <w:rsid w:val="00374536"/>
    <w:rsid w:val="003A789E"/>
    <w:rsid w:val="004F1C1F"/>
    <w:rsid w:val="00575078"/>
    <w:rsid w:val="005D7545"/>
    <w:rsid w:val="00630773"/>
    <w:rsid w:val="006E2CDA"/>
    <w:rsid w:val="00762D32"/>
    <w:rsid w:val="0080212B"/>
    <w:rsid w:val="00832CB7"/>
    <w:rsid w:val="00A44AA2"/>
    <w:rsid w:val="00B11EA7"/>
    <w:rsid w:val="00B56793"/>
    <w:rsid w:val="00B764C0"/>
    <w:rsid w:val="00BC1733"/>
    <w:rsid w:val="00C26D56"/>
    <w:rsid w:val="00CF2884"/>
    <w:rsid w:val="00D00C12"/>
    <w:rsid w:val="00DC70AF"/>
    <w:rsid w:val="00DE090A"/>
    <w:rsid w:val="00E0580A"/>
    <w:rsid w:val="00E37AC4"/>
    <w:rsid w:val="00F2142F"/>
    <w:rsid w:val="00F40165"/>
    <w:rsid w:val="00F41EE1"/>
    <w:rsid w:val="00FE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5845"/>
  <w15:chartTrackingRefBased/>
  <w15:docId w15:val="{9C0482AA-A2D0-4D4A-B3CE-F74AC3E9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173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26</Characters>
  <Application>Microsoft Office Word</Application>
  <DocSecurity>0</DocSecurity>
  <Lines>5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laros</dc:creator>
  <cp:keywords/>
  <dc:description/>
  <cp:lastModifiedBy>Alexander Glaros</cp:lastModifiedBy>
  <cp:revision>4</cp:revision>
  <dcterms:created xsi:type="dcterms:W3CDTF">2022-06-22T19:56:00Z</dcterms:created>
  <dcterms:modified xsi:type="dcterms:W3CDTF">2022-06-22T20:14:00Z</dcterms:modified>
</cp:coreProperties>
</file>